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1C54B" w14:textId="1F7E6D39" w:rsidR="00C65F90" w:rsidRPr="00FA057F" w:rsidRDefault="00FA057F" w:rsidP="00FA057F">
      <w:pPr>
        <w:pBdr>
          <w:bottom w:val="single" w:sz="4" w:space="1" w:color="auto"/>
        </w:pBdr>
        <w:spacing w:line="360" w:lineRule="auto"/>
        <w:rPr>
          <w:rFonts w:ascii="Arial" w:hAnsi="Arial" w:cs="Arial"/>
          <w:b/>
          <w:bCs/>
          <w:sz w:val="36"/>
          <w:szCs w:val="36"/>
          <w:lang w:val="en-US"/>
        </w:rPr>
      </w:pPr>
      <w:r w:rsidRPr="00FA057F">
        <w:rPr>
          <w:rFonts w:ascii="Arial" w:hAnsi="Arial" w:cs="Arial"/>
          <w:b/>
          <w:bCs/>
          <w:sz w:val="36"/>
          <w:szCs w:val="36"/>
          <w:lang w:val="en-US"/>
        </w:rPr>
        <w:t>Appendix C</w:t>
      </w:r>
    </w:p>
    <w:p w14:paraId="59CA2EEB" w14:textId="3C76D107" w:rsidR="00C65F90" w:rsidRDefault="00C65F9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ellenraster"/>
        <w:tblpPr w:leftFromText="141" w:rightFromText="141" w:vertAnchor="page" w:horzAnchor="margin" w:tblpY="306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365"/>
      </w:tblGrid>
      <w:tr w:rsidR="00FA057F" w:rsidRPr="000434EB" w14:paraId="1D2E2014" w14:textId="77777777" w:rsidTr="00FA057F">
        <w:tc>
          <w:tcPr>
            <w:tcW w:w="1707" w:type="dxa"/>
          </w:tcPr>
          <w:p w14:paraId="517CF537" w14:textId="77777777" w:rsidR="00FA057F" w:rsidRPr="000434EB" w:rsidRDefault="00FA057F" w:rsidP="00FA057F">
            <w:pPr>
              <w:rPr>
                <w:rFonts w:ascii="Arial" w:hAnsi="Arial" w:cs="Arial"/>
                <w:b/>
                <w:bCs/>
              </w:rPr>
            </w:pPr>
            <w:r w:rsidRPr="000434EB">
              <w:rPr>
                <w:rFonts w:ascii="Arial" w:hAnsi="Arial" w:cs="Arial"/>
                <w:b/>
                <w:bCs/>
              </w:rPr>
              <w:t xml:space="preserve">Domains scores </w:t>
            </w:r>
          </w:p>
        </w:tc>
        <w:tc>
          <w:tcPr>
            <w:tcW w:w="7365" w:type="dxa"/>
          </w:tcPr>
          <w:p w14:paraId="41D82C73" w14:textId="77777777" w:rsidR="00FA057F" w:rsidRPr="000434EB" w:rsidRDefault="00FA057F" w:rsidP="00FA057F">
            <w:pPr>
              <w:rPr>
                <w:rFonts w:ascii="Arial" w:hAnsi="Arial" w:cs="Arial"/>
              </w:rPr>
            </w:pPr>
          </w:p>
        </w:tc>
      </w:tr>
      <w:tr w:rsidR="00FA057F" w:rsidRPr="00845CAD" w14:paraId="04C798D5" w14:textId="77777777" w:rsidTr="00FA057F">
        <w:tc>
          <w:tcPr>
            <w:tcW w:w="1707" w:type="dxa"/>
            <w:vAlign w:val="center"/>
          </w:tcPr>
          <w:p w14:paraId="0D91731D" w14:textId="77777777" w:rsidR="00FA057F" w:rsidRPr="000434EB" w:rsidRDefault="00FA057F" w:rsidP="00FA057F">
            <w:pPr>
              <w:rPr>
                <w:rFonts w:ascii="Arial" w:hAnsi="Arial" w:cs="Arial"/>
                <w:sz w:val="20"/>
                <w:szCs w:val="20"/>
              </w:rPr>
            </w:pPr>
            <w:r w:rsidRPr="000434EB">
              <w:rPr>
                <w:rFonts w:ascii="Arial" w:hAnsi="Arial" w:cs="Arial"/>
                <w:sz w:val="20"/>
                <w:szCs w:val="20"/>
              </w:rPr>
              <w:t>Physical competence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7365" w:type="dxa"/>
          </w:tcPr>
          <w:p w14:paraId="1FF9DCD4" w14:textId="1A304671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4F997AD2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261CC4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4E09A0E8" w14:textId="77777777" w:rsidR="00FA057F" w:rsidRPr="00D8207B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626EBD38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4D5DFE7C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29F8BF87" w14:textId="77777777" w:rsidR="00FA057F" w:rsidRPr="00845CAD" w:rsidRDefault="00A466AD" w:rsidP="00FA057F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41" w:hanging="312"/>
              <w:rPr>
                <w:rFonts w:ascii="Arial" w:hAnsi="Arial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PC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PCO_ST1 + PCO _EN1 + PCO_ST2 + PCO _ST3 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PCO _EN2 + PCO _EN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6</m:t>
                  </m:r>
                </m:den>
              </m:f>
            </m:oMath>
          </w:p>
          <w:p w14:paraId="46D867C6" w14:textId="77777777" w:rsidR="00FA057F" w:rsidRPr="00845CAD" w:rsidRDefault="00A466AD" w:rsidP="00FA057F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2" w:hanging="312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PC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P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7711E693" w14:textId="77777777" w:rsidR="00FA057F" w:rsidRPr="00845CAD" w:rsidRDefault="00FA057F" w:rsidP="00FA057F">
            <w:pPr>
              <w:pStyle w:val="Listenabsatz"/>
              <w:ind w:left="455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057F" w:rsidRPr="00845CAD" w14:paraId="55E8EDB2" w14:textId="77777777" w:rsidTr="00FA057F">
        <w:tc>
          <w:tcPr>
            <w:tcW w:w="1707" w:type="dxa"/>
            <w:vAlign w:val="center"/>
          </w:tcPr>
          <w:p w14:paraId="783EC791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tivation </w:t>
            </w:r>
          </w:p>
        </w:tc>
        <w:tc>
          <w:tcPr>
            <w:tcW w:w="7365" w:type="dxa"/>
          </w:tcPr>
          <w:p w14:paraId="1B7AFB9E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8138C47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261CC4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00F95C42" w14:textId="77777777" w:rsidR="00FA057F" w:rsidRPr="00D8207B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795508FE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4E47013E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15078E67" w14:textId="77777777" w:rsidR="00FA057F" w:rsidRPr="00A42E59" w:rsidRDefault="00A466AD" w:rsidP="00FA057F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O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(MOT_IN1 × 2) + MOT _ID1 + (MOT_IN2 × 2) + MOT _ID2 +(MOT_IN3 × 2) + MOT_ID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6</m:t>
                  </m:r>
                </m:den>
              </m:f>
            </m:oMath>
          </w:p>
          <w:p w14:paraId="5DEEC7F4" w14:textId="77777777" w:rsidR="00FA057F" w:rsidRPr="00845CAD" w:rsidRDefault="00A466AD" w:rsidP="00FA057F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O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O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7,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2C79C0DF" w14:textId="77777777" w:rsidR="00FA057F" w:rsidRPr="00A42E59" w:rsidRDefault="00FA057F" w:rsidP="00FA05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57F" w:rsidRPr="00845CAD" w14:paraId="11C0F0BB" w14:textId="77777777" w:rsidTr="00FA057F">
        <w:tc>
          <w:tcPr>
            <w:tcW w:w="1707" w:type="dxa"/>
            <w:vAlign w:val="center"/>
          </w:tcPr>
          <w:p w14:paraId="63F3B8D4" w14:textId="77777777" w:rsidR="00FA057F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onfidence </w:t>
            </w:r>
          </w:p>
          <w:p w14:paraId="18067DD3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self-efficacy)</w:t>
            </w:r>
          </w:p>
        </w:tc>
        <w:tc>
          <w:tcPr>
            <w:tcW w:w="7365" w:type="dxa"/>
          </w:tcPr>
          <w:p w14:paraId="4C15D534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7CA105A7" w14:textId="707D7F26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261CC4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4862C8BC" w14:textId="77777777" w:rsidR="00FA057F" w:rsidRPr="00D8207B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10BBB1E3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0BA3FFED" w14:textId="32203EED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2D9DCBE4" w14:textId="77777777" w:rsidR="00FA057F" w:rsidRPr="0017598C" w:rsidRDefault="00A466AD" w:rsidP="00FA057F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369" w:hanging="341"/>
              <w:rPr>
                <w:rFonts w:ascii="Arial" w:hAnsi="Arial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C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CON_IB1 + CON_IB2 + CON_IB3 + CON_EB1 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CON_EB2 + CON_EB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6</m:t>
                  </m:r>
                </m:den>
              </m:f>
            </m:oMath>
          </w:p>
          <w:p w14:paraId="19A3A46D" w14:textId="77777777" w:rsidR="00FA057F" w:rsidRPr="00845CAD" w:rsidRDefault="00A466AD" w:rsidP="00FA057F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369" w:hanging="341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C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CO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35E79EB9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845CAD" w14:paraId="436D4D6F" w14:textId="77777777" w:rsidTr="00FA057F">
        <w:tc>
          <w:tcPr>
            <w:tcW w:w="1707" w:type="dxa"/>
            <w:vAlign w:val="center"/>
          </w:tcPr>
          <w:p w14:paraId="31E00163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derstanding </w:t>
            </w:r>
          </w:p>
        </w:tc>
        <w:tc>
          <w:tcPr>
            <w:tcW w:w="7365" w:type="dxa"/>
          </w:tcPr>
          <w:p w14:paraId="79A2096E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850B254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261CC4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2AD6139D" w14:textId="77777777" w:rsidR="00FA057F" w:rsidRPr="00D8207B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71BB325E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3588332A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451FA534" w14:textId="77777777" w:rsidR="00FA057F" w:rsidRPr="0017598C" w:rsidRDefault="00A466AD" w:rsidP="00FA057F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369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UN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</w:rPr>
                    <m:t>UND1 + UND2 + UND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</w:p>
          <w:p w14:paraId="6A1198A6" w14:textId="77777777" w:rsidR="00FA057F" w:rsidRPr="00845CAD" w:rsidRDefault="00A466AD" w:rsidP="00FA057F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369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UN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UN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401A1390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A42E59" w14:paraId="14F40EA9" w14:textId="77777777" w:rsidTr="00FA057F">
        <w:tc>
          <w:tcPr>
            <w:tcW w:w="1707" w:type="dxa"/>
            <w:vAlign w:val="center"/>
          </w:tcPr>
          <w:p w14:paraId="53407829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ysical activity behavior </w:t>
            </w:r>
          </w:p>
        </w:tc>
        <w:tc>
          <w:tcPr>
            <w:tcW w:w="7365" w:type="dxa"/>
          </w:tcPr>
          <w:p w14:paraId="6B4E98C1" w14:textId="77777777" w:rsidR="00FA057F" w:rsidRPr="00BC6440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4147187A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5F82DD9B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3A7C629E" w14:textId="77777777" w:rsidR="00FA057F" w:rsidRPr="00F15811" w:rsidRDefault="00A466AD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left="453" w:hanging="453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PA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raw</m:t>
                  </m:r>
                </m:sub>
              </m:sSub>
              <m:r>
                <m:rPr>
                  <m:nor/>
                </m:rPr>
                <w:rPr>
                  <w:rFonts w:ascii="Cambria" w:hAnsi="Cambria" w:cs="Arial"/>
                  <w:sz w:val="16"/>
                  <w:szCs w:val="16"/>
                  <w:lang w:val="en-US"/>
                </w:rPr>
                <m:t xml:space="preserve">= (PAB2a × PAB2b × 2) + (PAB3a × PAB3b) </m:t>
              </m:r>
            </m:oMath>
          </w:p>
          <w:p w14:paraId="50E02309" w14:textId="77777777" w:rsidR="00FA057F" w:rsidRPr="00F15811" w:rsidRDefault="00FA057F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left="453" w:hanging="453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F15811">
              <w:rPr>
                <w:rFonts w:ascii="Cambria" w:hAnsi="Cambria" w:cs="Arial"/>
                <w:sz w:val="16"/>
                <w:szCs w:val="16"/>
                <w:lang w:val="en-US"/>
              </w:rPr>
              <w:t>Truncation: Values exceeding 300 minutes are truncated to be equal to 300 minutes</w:t>
            </w:r>
          </w:p>
          <w:p w14:paraId="41ACEFBA" w14:textId="77777777" w:rsidR="00FA057F" w:rsidRPr="00F15811" w:rsidRDefault="00A466AD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hanging="455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PA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Sco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4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5625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  <m:t>PA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  <m:t>raw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²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4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75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PA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raw</m:t>
                      </m:r>
                    </m:sub>
                  </m:sSub>
                </m:e>
              </m:d>
            </m:oMath>
          </w:p>
          <w:p w14:paraId="22759C25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845CAD" w14:paraId="15FFE801" w14:textId="77777777" w:rsidTr="00FA057F">
        <w:tc>
          <w:tcPr>
            <w:tcW w:w="1707" w:type="dxa"/>
            <w:vAlign w:val="center"/>
          </w:tcPr>
          <w:p w14:paraId="71E32D5A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Knowledge </w:t>
            </w:r>
          </w:p>
        </w:tc>
        <w:tc>
          <w:tcPr>
            <w:tcW w:w="7365" w:type="dxa"/>
          </w:tcPr>
          <w:p w14:paraId="334FCC3C" w14:textId="4E3846B1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175ADB10" w14:textId="77777777" w:rsidR="00FA057F" w:rsidRPr="00332D65" w:rsidRDefault="00FA057F" w:rsidP="00FA057F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332D65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332D65">
              <w:rPr>
                <w:rFonts w:ascii="Cambria" w:hAnsi="Cambria" w:cs="Arial"/>
                <w:sz w:val="16"/>
                <w:szCs w:val="16"/>
                <w:lang w:val="en-US"/>
              </w:rPr>
              <w:t>all correct answers are coded with 1 (= 12 correct answers in total within the 7 items; incorrect answers are coded with 0; note that multiple answers are possible for the items KNO_KB1 and KNO_KB2, with each answer scored separately).</w:t>
            </w:r>
          </w:p>
          <w:p w14:paraId="1392B04F" w14:textId="77777777" w:rsidR="00FA057F" w:rsidRPr="00332D65" w:rsidRDefault="00FA057F" w:rsidP="00FA057F">
            <w:pPr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</w:p>
          <w:p w14:paraId="7D8282B7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12DD9348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5967DABD" w14:textId="77777777" w:rsidR="00FA057F" w:rsidRPr="00332D65" w:rsidRDefault="00A466AD" w:rsidP="00FA057F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K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SUM</m:t>
                  </m:r>
                </m:sub>
              </m:sSub>
              <m:r>
                <m:rPr>
                  <m:nor/>
                </m:rPr>
                <w:rPr>
                  <w:rFonts w:ascii="Cambria" w:hAnsi="Cambria" w:cs="Arial"/>
                  <w:sz w:val="16"/>
                  <w:szCs w:val="16"/>
                  <w:lang w:val="en-US"/>
                </w:rPr>
                <m:t xml:space="preserve">= </m:t>
              </m:r>
              <m:r>
                <m:rPr>
                  <m:nor/>
                </m:rPr>
                <w:rPr>
                  <w:rFonts w:ascii="Cambria Math" w:hAnsi="Cambria" w:cs="Arial"/>
                  <w:sz w:val="16"/>
                  <w:szCs w:val="16"/>
                  <w:lang w:val="en-US"/>
                </w:rPr>
                <m:t>KNO_HM1 + KNO_HM2 + KNO_HM3 + KNO_KB1 + KNO_HM4 + KNO_KB2 + KNO_HM5</m:t>
              </m:r>
              <m:r>
                <m:rPr>
                  <m:nor/>
                </m:rPr>
                <w:rPr>
                  <w:rFonts w:ascii="Cambria" w:hAnsi="Cambria" w:cs="Arial"/>
                  <w:sz w:val="16"/>
                  <w:szCs w:val="16"/>
                  <w:lang w:val="en-US"/>
                </w:rPr>
                <m:t xml:space="preserve"> </m:t>
              </m:r>
            </m:oMath>
          </w:p>
          <w:p w14:paraId="003F7D99" w14:textId="77777777" w:rsidR="00FA057F" w:rsidRPr="00332D65" w:rsidRDefault="00A466AD" w:rsidP="00FA057F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ascii="Cambria" w:eastAsiaTheme="minorEastAsia" w:hAnsi="Cambria" w:cs="Arial"/>
                <w:i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K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KN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SU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12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1EC21081" w14:textId="77777777" w:rsidR="00FA057F" w:rsidRPr="00332D65" w:rsidRDefault="00FA057F" w:rsidP="00FA057F">
            <w:pPr>
              <w:pStyle w:val="Listenabsatz"/>
              <w:spacing w:line="360" w:lineRule="auto"/>
              <w:ind w:left="455"/>
              <w:rPr>
                <w:rFonts w:ascii="Cambria" w:eastAsiaTheme="minorEastAsia" w:hAnsi="Cambria" w:cs="Arial"/>
                <w:iCs/>
                <w:sz w:val="16"/>
                <w:szCs w:val="16"/>
              </w:rPr>
            </w:pPr>
          </w:p>
        </w:tc>
      </w:tr>
      <w:tr w:rsidR="00FA057F" w:rsidRPr="007D5133" w14:paraId="4D8C1020" w14:textId="77777777" w:rsidTr="00FA057F">
        <w:tc>
          <w:tcPr>
            <w:tcW w:w="1707" w:type="dxa"/>
            <w:vAlign w:val="center"/>
          </w:tcPr>
          <w:p w14:paraId="157426A3" w14:textId="77777777" w:rsidR="00FA057F" w:rsidRPr="00802CB8" w:rsidRDefault="00FA057F" w:rsidP="00FA057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02C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Physical Literacy Score </w:t>
            </w:r>
          </w:p>
        </w:tc>
        <w:tc>
          <w:tcPr>
            <w:tcW w:w="7365" w:type="dxa"/>
          </w:tcPr>
          <w:p w14:paraId="23FAFE81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F0252AF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472AE9C7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45747D7" w14:textId="77777777" w:rsidR="00FA057F" w:rsidRPr="00C65F90" w:rsidRDefault="00A466AD" w:rsidP="00FA057F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P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SCORE</m:t>
                    </m:r>
                  </m:sub>
                </m:sSub>
                <m: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P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MO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CO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UN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PA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KN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6</m:t>
                    </m:r>
                  </m:den>
                </m:f>
              </m:oMath>
            </m:oMathPara>
          </w:p>
          <w:p w14:paraId="336BE710" w14:textId="77777777" w:rsidR="00FA057F" w:rsidRPr="00C65F90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0708D13" w14:textId="11E6C303" w:rsidR="00FA057F" w:rsidRPr="00261DA0" w:rsidRDefault="0029785B" w:rsidP="00FA057F">
      <w:pPr>
        <w:rPr>
          <w:rFonts w:ascii="Arial" w:hAnsi="Arial" w:cs="Arial"/>
          <w:sz w:val="20"/>
          <w:szCs w:val="20"/>
          <w:lang w:val="en-US"/>
        </w:rPr>
      </w:pPr>
      <w:r w:rsidRPr="0029785B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16D828" wp14:editId="722C9637">
                <wp:simplePos x="0" y="0"/>
                <wp:positionH relativeFrom="column">
                  <wp:posOffset>-109220</wp:posOffset>
                </wp:positionH>
                <wp:positionV relativeFrom="paragraph">
                  <wp:posOffset>8232140</wp:posOffset>
                </wp:positionV>
                <wp:extent cx="5972175" cy="1404620"/>
                <wp:effectExtent l="0" t="0" r="0" b="571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83322" w14:textId="5593437E" w:rsidR="0029785B" w:rsidRPr="0029785B" w:rsidRDefault="0029785B" w:rsidP="0029785B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9785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>Note:</w:t>
                            </w:r>
                            <w:r w:rsidRPr="0029785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he full wording of the corresponding item-labels can be retrieved from Table 1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 the manuscript</w:t>
                            </w:r>
                            <w:r w:rsidRPr="0029785B"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816D82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8.6pt;margin-top:648.2pt;width:470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grb+wEAAM4DAAAOAAAAZHJzL2Uyb0RvYy54bWysU11v2yAUfZ+0/4B4X/whp2msOFXXLtOk&#10;rpvU9QcQjGM04DIgsbNfvwtO02h7q+YHBL7cc+8597C6GbUiB+G8BNPQYpZTIgyHVppdQ59/bD5c&#10;U+IDMy1TYERDj8LTm/X7d6vB1qKEHlQrHEEQ4+vBNrQPwdZZ5nkvNPMzsMJgsAOnWcCj22WtYwOi&#10;a5WVeX6VDeBa64AL7/Hv/RSk64TfdYKHb13nRSCqodhbSKtL6zau2XrF6p1jtpf81AZ7QxeaSYNF&#10;z1D3LDCyd/IfKC25Aw9dmHHQGXSd5CJxQDZF/hebp55ZkbigON6eZfL/D5Y/Hp7sd0fC+BFGHGAi&#10;4e0D8J+eGLjrmdmJW+dg6AVrsXARJcsG6+tTapTa1z6CbIev0OKQ2T5AAho7p6MqyJMgOg7geBZd&#10;jIFw/DlfLspiMaeEY6yo8uqqTGPJWP2Sbp0PnwVoEjcNdTjVBM8ODz7Edlj9ciVWM7CRSqXJKkOG&#10;hi7n5TwlXES0DGg8JXVDr/P4TVaILD+ZNiUHJtW0xwLKnGhHphPnMG5HvBjpb6E9ogAOJoPhg8BN&#10;D+43JQOaq6H+1545QYn6YlDEZVFV0Y3pUM0XyJi4y8j2MsIMR6iGBkqm7V1IDo5cvb1FsTcyyfDa&#10;yalXNE1S52Tw6MrLc7r1+gzXfwAAAP//AwBQSwMEFAAGAAgAAAAhALlElgXhAAAADQEAAA8AAABk&#10;cnMvZG93bnJldi54bWxMj8FOwzAMhu9IvENkJG5b2g5aVppOE9rGERgV56wJbUXjREnWlbfHnOBo&#10;/59+f642sxnZpH0YLApIlwkwja1VA3YCmvf94gFYiBKVHC1qAd86wKa+vqpkqewF3/R0jB2jEgyl&#10;FNDH6ErOQ9trI8PSOo2UfVpvZKTRd1x5eaFyM/IsSXJu5IB0oZdOP/W6/TqejQAX3aF49i+v291+&#10;SpqPQ5MN3U6I25t5+wgs6jn+wfCrT+pQk9PJnlEFNgpYpEVGKAXZOr8DRsg6W62AnWh1nxY58Lri&#10;/7+ofwAAAP//AwBQSwECLQAUAAYACAAAACEAtoM4kv4AAADhAQAAEwAAAAAAAAAAAAAAAAAAAAAA&#10;W0NvbnRlbnRfVHlwZXNdLnhtbFBLAQItABQABgAIAAAAIQA4/SH/1gAAAJQBAAALAAAAAAAAAAAA&#10;AAAAAC8BAABfcmVscy8ucmVsc1BLAQItABQABgAIAAAAIQAAKgrb+wEAAM4DAAAOAAAAAAAAAAAA&#10;AAAAAC4CAABkcnMvZTJvRG9jLnhtbFBLAQItABQABgAIAAAAIQC5RJYF4QAAAA0BAAAPAAAAAAAA&#10;AAAAAAAAAFUEAABkcnMvZG93bnJldi54bWxQSwUGAAAAAAQABADzAAAAYwUAAAAA&#10;" filled="f" stroked="f">
                <v:textbox style="mso-fit-shape-to-text:t">
                  <w:txbxContent>
                    <w:p w14:paraId="4D683322" w14:textId="5593437E" w:rsidR="0029785B" w:rsidRPr="0029785B" w:rsidRDefault="0029785B" w:rsidP="0029785B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29785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lang w:val="en-US"/>
                        </w:rPr>
                        <w:t>Note: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>The full wording of the corresponding item-labels can be retrieved from Table 1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in the manuscript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A057F">
        <w:rPr>
          <w:rFonts w:ascii="Arial" w:hAnsi="Arial" w:cs="Arial"/>
          <w:b/>
          <w:bCs/>
          <w:sz w:val="20"/>
          <w:szCs w:val="20"/>
          <w:lang w:val="en-US"/>
        </w:rPr>
        <w:t>Table C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FA057F">
        <w:rPr>
          <w:rFonts w:ascii="Arial" w:hAnsi="Arial" w:cs="Arial"/>
          <w:b/>
          <w:bCs/>
          <w:sz w:val="20"/>
          <w:szCs w:val="20"/>
          <w:lang w:val="en-US"/>
        </w:rPr>
        <w:t xml:space="preserve">1: </w:t>
      </w:r>
      <w:r w:rsidR="00FA057F">
        <w:rPr>
          <w:rFonts w:ascii="Arial" w:hAnsi="Arial" w:cs="Arial"/>
          <w:sz w:val="20"/>
          <w:szCs w:val="20"/>
          <w:lang w:val="en-US"/>
        </w:rPr>
        <w:t xml:space="preserve">Scoring procedure of the 31-items PPLQ version from stage 4 </w:t>
      </w:r>
      <w:r w:rsidR="007D5133">
        <w:rPr>
          <w:rFonts w:ascii="Arial" w:hAnsi="Arial" w:cs="Arial"/>
          <w:sz w:val="20"/>
          <w:szCs w:val="20"/>
          <w:lang w:val="en-US"/>
        </w:rPr>
        <w:t>(</w:t>
      </w:r>
      <w:r w:rsidR="00BB3D48">
        <w:rPr>
          <w:rFonts w:ascii="Arial" w:hAnsi="Arial" w:cs="Arial"/>
          <w:sz w:val="20"/>
          <w:szCs w:val="20"/>
          <w:lang w:val="en-US"/>
        </w:rPr>
        <w:t>i.e.,</w:t>
      </w:r>
      <w:r w:rsidR="007D5133">
        <w:rPr>
          <w:rFonts w:ascii="Arial" w:hAnsi="Arial" w:cs="Arial"/>
          <w:sz w:val="20"/>
          <w:szCs w:val="20"/>
          <w:lang w:val="en-US"/>
        </w:rPr>
        <w:t xml:space="preserve"> PPLQ version 4)</w:t>
      </w:r>
    </w:p>
    <w:p w14:paraId="5199B30A" w14:textId="28A76E55" w:rsidR="00FA057F" w:rsidRPr="00261DA0" w:rsidRDefault="00FA057F" w:rsidP="00FA057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C</w:t>
      </w:r>
      <w:r w:rsidR="0029785B">
        <w:rPr>
          <w:rFonts w:ascii="Arial" w:hAnsi="Arial" w:cs="Arial"/>
          <w:b/>
          <w:bCs/>
          <w:sz w:val="20"/>
          <w:szCs w:val="20"/>
          <w:lang w:val="en-US"/>
        </w:rPr>
        <w:t>.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2: </w:t>
      </w:r>
      <w:r>
        <w:rPr>
          <w:rFonts w:ascii="Arial" w:hAnsi="Arial" w:cs="Arial"/>
          <w:sz w:val="20"/>
          <w:szCs w:val="20"/>
          <w:lang w:val="en-US"/>
        </w:rPr>
        <w:t>Scoring procedure of the final 24-items PPLQ version from stage 5</w:t>
      </w:r>
      <w:r w:rsidR="00A466AD">
        <w:rPr>
          <w:rFonts w:ascii="Arial" w:hAnsi="Arial" w:cs="Arial"/>
          <w:sz w:val="20"/>
          <w:szCs w:val="20"/>
          <w:lang w:val="en-US"/>
        </w:rPr>
        <w:t xml:space="preserve"> (i.e., PPLQ version 5)</w:t>
      </w:r>
    </w:p>
    <w:tbl>
      <w:tblPr>
        <w:tblStyle w:val="Tabellenraster"/>
        <w:tblpPr w:leftFromText="141" w:rightFromText="141" w:vertAnchor="page" w:horzAnchor="margin" w:tblpY="18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365"/>
      </w:tblGrid>
      <w:tr w:rsidR="00FA057F" w:rsidRPr="000434EB" w14:paraId="0F6997CF" w14:textId="77777777" w:rsidTr="00FA057F">
        <w:tc>
          <w:tcPr>
            <w:tcW w:w="1707" w:type="dxa"/>
          </w:tcPr>
          <w:p w14:paraId="175C265A" w14:textId="77777777" w:rsidR="00FA057F" w:rsidRPr="000434EB" w:rsidRDefault="00FA057F" w:rsidP="00FA057F">
            <w:pPr>
              <w:rPr>
                <w:rFonts w:ascii="Arial" w:hAnsi="Arial" w:cs="Arial"/>
                <w:b/>
                <w:bCs/>
              </w:rPr>
            </w:pPr>
            <w:r w:rsidRPr="000434EB">
              <w:rPr>
                <w:rFonts w:ascii="Arial" w:hAnsi="Arial" w:cs="Arial"/>
                <w:b/>
                <w:bCs/>
              </w:rPr>
              <w:t xml:space="preserve">Domains scores </w:t>
            </w:r>
          </w:p>
        </w:tc>
        <w:tc>
          <w:tcPr>
            <w:tcW w:w="7365" w:type="dxa"/>
          </w:tcPr>
          <w:p w14:paraId="4537F973" w14:textId="77777777" w:rsidR="00FA057F" w:rsidRPr="000434EB" w:rsidRDefault="00FA057F" w:rsidP="00FA057F">
            <w:pPr>
              <w:rPr>
                <w:rFonts w:ascii="Arial" w:hAnsi="Arial" w:cs="Arial"/>
              </w:rPr>
            </w:pPr>
          </w:p>
        </w:tc>
      </w:tr>
      <w:tr w:rsidR="00FA057F" w:rsidRPr="00845CAD" w14:paraId="109E50BA" w14:textId="77777777" w:rsidTr="00FA057F">
        <w:tc>
          <w:tcPr>
            <w:tcW w:w="1707" w:type="dxa"/>
            <w:vAlign w:val="center"/>
          </w:tcPr>
          <w:p w14:paraId="60F18A4F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</w:rPr>
            </w:pPr>
            <w:r w:rsidRPr="00E4542D">
              <w:rPr>
                <w:rFonts w:ascii="Arial" w:hAnsi="Arial" w:cs="Arial"/>
                <w:sz w:val="20"/>
                <w:szCs w:val="20"/>
              </w:rPr>
              <w:t>Physical competence</w:t>
            </w:r>
            <w:r w:rsidRPr="00E4542D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7365" w:type="dxa"/>
          </w:tcPr>
          <w:p w14:paraId="2D53D5B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439846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E4542D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2D981CA2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3F8F50D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781C0CDB" w14:textId="77777777" w:rsidR="00FA057F" w:rsidRPr="00E4542D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672630D5" w14:textId="77777777" w:rsidR="00FA057F" w:rsidRPr="00E4542D" w:rsidRDefault="00A466AD" w:rsidP="00FA057F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41" w:hanging="312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PC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</w:rPr>
                    <m:t>PCO_ST1 + PCO _EN1 + PCO_ST2 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</w:rPr>
                    <m:t xml:space="preserve"> PCO _EN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4</m:t>
                  </m:r>
                </m:den>
              </m:f>
            </m:oMath>
          </w:p>
          <w:p w14:paraId="3F2C3E36" w14:textId="77777777" w:rsidR="00FA057F" w:rsidRPr="00E4542D" w:rsidRDefault="00A466AD" w:rsidP="00FA057F">
            <w:pPr>
              <w:pStyle w:val="Listenabsatz"/>
              <w:numPr>
                <w:ilvl w:val="0"/>
                <w:numId w:val="2"/>
              </w:numPr>
              <w:spacing w:line="360" w:lineRule="auto"/>
              <w:ind w:left="312" w:hanging="312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PC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PC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1F5B6780" w14:textId="77777777" w:rsidR="00FA057F" w:rsidRPr="00E4542D" w:rsidRDefault="00FA057F" w:rsidP="00FA057F">
            <w:pPr>
              <w:pStyle w:val="Listenabsatz"/>
              <w:ind w:left="455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A057F" w:rsidRPr="00845CAD" w14:paraId="0665DDE4" w14:textId="77777777" w:rsidTr="00FA057F">
        <w:tc>
          <w:tcPr>
            <w:tcW w:w="1707" w:type="dxa"/>
            <w:vAlign w:val="center"/>
          </w:tcPr>
          <w:p w14:paraId="248B9E07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42D">
              <w:rPr>
                <w:rFonts w:ascii="Arial" w:hAnsi="Arial" w:cs="Arial"/>
                <w:sz w:val="20"/>
                <w:szCs w:val="20"/>
                <w:lang w:val="en-US"/>
              </w:rPr>
              <w:t xml:space="preserve">Motivation </w:t>
            </w:r>
          </w:p>
        </w:tc>
        <w:tc>
          <w:tcPr>
            <w:tcW w:w="7365" w:type="dxa"/>
          </w:tcPr>
          <w:p w14:paraId="1B3A3DB3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245DB6A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E4542D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3A33CD4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7055E1C5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29C33462" w14:textId="77777777" w:rsidR="00FA057F" w:rsidRPr="00E4542D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40BD6A25" w14:textId="77777777" w:rsidR="00FA057F" w:rsidRPr="00E4542D" w:rsidRDefault="00A466AD" w:rsidP="00FA057F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O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(MOT_IN1 × 2) + MOT _ID1 + (MOT_IN3 × 2) + MOT_ID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4</m:t>
                  </m:r>
                </m:den>
              </m:f>
            </m:oMath>
          </w:p>
          <w:p w14:paraId="3D9DDF6A" w14:textId="77777777" w:rsidR="00FA057F" w:rsidRPr="00E4542D" w:rsidRDefault="00A466AD" w:rsidP="00FA057F">
            <w:pPr>
              <w:pStyle w:val="Listenabsatz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O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O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7,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6C90B468" w14:textId="77777777" w:rsidR="00FA057F" w:rsidRPr="00E4542D" w:rsidRDefault="00FA057F" w:rsidP="00FA05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A057F" w:rsidRPr="00845CAD" w14:paraId="4ECE0ACC" w14:textId="77777777" w:rsidTr="00FA057F">
        <w:tc>
          <w:tcPr>
            <w:tcW w:w="1707" w:type="dxa"/>
            <w:vAlign w:val="center"/>
          </w:tcPr>
          <w:p w14:paraId="0CFE1AB8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42D">
              <w:rPr>
                <w:rFonts w:ascii="Arial" w:hAnsi="Arial" w:cs="Arial"/>
                <w:sz w:val="20"/>
                <w:szCs w:val="20"/>
                <w:lang w:val="en-US"/>
              </w:rPr>
              <w:t xml:space="preserve">Confidence </w:t>
            </w:r>
          </w:p>
          <w:p w14:paraId="0B53C2BD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42D">
              <w:rPr>
                <w:rFonts w:ascii="Arial" w:hAnsi="Arial" w:cs="Arial"/>
                <w:sz w:val="20"/>
                <w:szCs w:val="20"/>
                <w:lang w:val="en-US"/>
              </w:rPr>
              <w:t>(self-efficacy)</w:t>
            </w:r>
          </w:p>
        </w:tc>
        <w:tc>
          <w:tcPr>
            <w:tcW w:w="7365" w:type="dxa"/>
          </w:tcPr>
          <w:p w14:paraId="2762817D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90E4E1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E4542D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04D57164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0B6BB7F0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3E7C24EA" w14:textId="77777777" w:rsidR="00FA057F" w:rsidRPr="00E4542D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3BA0FDB9" w14:textId="77777777" w:rsidR="00FA057F" w:rsidRPr="00E4542D" w:rsidRDefault="00A466AD" w:rsidP="00FA057F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369" w:hanging="341"/>
              <w:rPr>
                <w:rFonts w:ascii="Arial" w:hAnsi="Arial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C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CON_IB2 + CON_EB1 +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  <m:t>CON_EB2 + CON_EB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4</m:t>
                  </m:r>
                </m:den>
              </m:f>
            </m:oMath>
          </w:p>
          <w:p w14:paraId="2A327E72" w14:textId="77777777" w:rsidR="00FA057F" w:rsidRPr="00E4542D" w:rsidRDefault="00A466AD" w:rsidP="00FA057F">
            <w:pPr>
              <w:pStyle w:val="Listenabsatz"/>
              <w:numPr>
                <w:ilvl w:val="0"/>
                <w:numId w:val="14"/>
              </w:numPr>
              <w:spacing w:line="360" w:lineRule="auto"/>
              <w:ind w:left="369" w:hanging="341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C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CO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6E29A5E4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845CAD" w14:paraId="0A88A113" w14:textId="77777777" w:rsidTr="00FA057F">
        <w:tc>
          <w:tcPr>
            <w:tcW w:w="1707" w:type="dxa"/>
            <w:vAlign w:val="center"/>
          </w:tcPr>
          <w:p w14:paraId="51810E66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Understanding </w:t>
            </w:r>
          </w:p>
        </w:tc>
        <w:tc>
          <w:tcPr>
            <w:tcW w:w="7365" w:type="dxa"/>
          </w:tcPr>
          <w:p w14:paraId="5F12342C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8686302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261CC4">
              <w:rPr>
                <w:rFonts w:ascii="Arial" w:hAnsi="Arial" w:cs="Arial"/>
                <w:sz w:val="16"/>
                <w:szCs w:val="16"/>
                <w:lang w:val="en-US"/>
              </w:rPr>
              <w:t xml:space="preserve">5 (= strongly agree) to 0 (= strongly disagree) </w:t>
            </w:r>
          </w:p>
          <w:p w14:paraId="37AB3A90" w14:textId="77777777" w:rsidR="00FA057F" w:rsidRPr="00D8207B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3EF2834D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78A3E468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427E55E7" w14:textId="77777777" w:rsidR="00FA057F" w:rsidRPr="0017598C" w:rsidRDefault="00A466AD" w:rsidP="00FA057F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369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UN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mean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Cambria Math" w:hAnsi="Cambria Math" w:cs="Arial"/>
                      <w:iCs/>
                      <w:sz w:val="16"/>
                      <w:szCs w:val="16"/>
                    </w:rPr>
                    <m:t>UND1 + UND2 + UND3</m:t>
                  </m:r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3</m:t>
                  </m:r>
                </m:den>
              </m:f>
            </m:oMath>
          </w:p>
          <w:p w14:paraId="03B25CF5" w14:textId="77777777" w:rsidR="00FA057F" w:rsidRPr="00845CAD" w:rsidRDefault="00A466AD" w:rsidP="00FA057F">
            <w:pPr>
              <w:pStyle w:val="Listenabsatz"/>
              <w:numPr>
                <w:ilvl w:val="0"/>
                <w:numId w:val="15"/>
              </w:numPr>
              <w:spacing w:line="360" w:lineRule="auto"/>
              <w:ind w:left="369"/>
              <w:rPr>
                <w:rFonts w:ascii="Arial" w:hAnsi="Arial" w:cs="Arial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UN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UN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mean</m:t>
                      </m:r>
                    </m:sub>
                  </m:sSub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5</m:t>
                  </m:r>
                </m:den>
              </m:f>
              <m: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6CA4D4E7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A42E59" w14:paraId="7DE6E33C" w14:textId="77777777" w:rsidTr="00FA057F">
        <w:tc>
          <w:tcPr>
            <w:tcW w:w="1707" w:type="dxa"/>
            <w:vAlign w:val="center"/>
          </w:tcPr>
          <w:p w14:paraId="369812D2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hysical activity behavior </w:t>
            </w:r>
          </w:p>
        </w:tc>
        <w:tc>
          <w:tcPr>
            <w:tcW w:w="7365" w:type="dxa"/>
          </w:tcPr>
          <w:p w14:paraId="0316CF9E" w14:textId="77777777" w:rsidR="00FA057F" w:rsidRPr="00BC6440" w:rsidRDefault="00FA057F" w:rsidP="00FA057F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  <w:p w14:paraId="1D27A543" w14:textId="77777777" w:rsidR="00FA057F" w:rsidRPr="00261CC4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14FBAC0C" w14:textId="77777777" w:rsidR="00FA057F" w:rsidRPr="00B2256E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16041563" w14:textId="77777777" w:rsidR="00FA057F" w:rsidRPr="00F15811" w:rsidRDefault="00A466AD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left="453" w:hanging="453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PA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raw</m:t>
                  </m:r>
                </m:sub>
              </m:sSub>
              <m:r>
                <m:rPr>
                  <m:nor/>
                </m:rPr>
                <w:rPr>
                  <w:rFonts w:ascii="Cambria" w:hAnsi="Cambria" w:cs="Arial"/>
                  <w:sz w:val="16"/>
                  <w:szCs w:val="16"/>
                  <w:lang w:val="en-US"/>
                </w:rPr>
                <m:t xml:space="preserve">= (PAB2a × PAB2b × 2) + (PAB3a × PAB3b) </m:t>
              </m:r>
            </m:oMath>
          </w:p>
          <w:p w14:paraId="35B54651" w14:textId="77777777" w:rsidR="00FA057F" w:rsidRPr="00F15811" w:rsidRDefault="00FA057F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left="453" w:hanging="453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F15811">
              <w:rPr>
                <w:rFonts w:ascii="Cambria" w:hAnsi="Cambria" w:cs="Arial"/>
                <w:sz w:val="16"/>
                <w:szCs w:val="16"/>
                <w:lang w:val="en-US"/>
              </w:rPr>
              <w:t>Truncation: Values exceeding 300 minutes are truncated to be equal to 300 minutes</w:t>
            </w:r>
          </w:p>
          <w:p w14:paraId="0657529E" w14:textId="77777777" w:rsidR="00FA057F" w:rsidRPr="00F15811" w:rsidRDefault="00A466AD" w:rsidP="00FA057F">
            <w:pPr>
              <w:pStyle w:val="Listenabsatz"/>
              <w:numPr>
                <w:ilvl w:val="0"/>
                <w:numId w:val="11"/>
              </w:numPr>
              <w:spacing w:line="360" w:lineRule="auto"/>
              <w:ind w:hanging="455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PAB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Sco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=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4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5625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×</m:t>
                  </m:r>
                  <m:d>
                    <m:d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  <m:t>PA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sz w:val="16"/>
                              <w:szCs w:val="16"/>
                              <w:lang w:val="en-US"/>
                            </w:rPr>
                            <m:t>raw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²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4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75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PAB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raw</m:t>
                      </m:r>
                    </m:sub>
                  </m:sSub>
                </m:e>
              </m:d>
            </m:oMath>
          </w:p>
          <w:p w14:paraId="5F092BEC" w14:textId="77777777" w:rsidR="00FA057F" w:rsidRPr="00261CC4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A057F" w:rsidRPr="00845CAD" w14:paraId="051C3810" w14:textId="77777777" w:rsidTr="00FA057F">
        <w:tc>
          <w:tcPr>
            <w:tcW w:w="1707" w:type="dxa"/>
            <w:vAlign w:val="center"/>
          </w:tcPr>
          <w:p w14:paraId="1DA86138" w14:textId="77777777" w:rsidR="00FA057F" w:rsidRPr="00E4542D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4542D">
              <w:rPr>
                <w:rFonts w:ascii="Arial" w:hAnsi="Arial" w:cs="Arial"/>
                <w:sz w:val="20"/>
                <w:szCs w:val="20"/>
                <w:lang w:val="en-US"/>
              </w:rPr>
              <w:t xml:space="preserve">Knowledge </w:t>
            </w:r>
          </w:p>
        </w:tc>
        <w:tc>
          <w:tcPr>
            <w:tcW w:w="7365" w:type="dxa"/>
          </w:tcPr>
          <w:p w14:paraId="5FA674E3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FDF169D" w14:textId="77777777" w:rsidR="00FA057F" w:rsidRPr="00E4542D" w:rsidRDefault="00FA057F" w:rsidP="00FA057F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E4542D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 xml:space="preserve">Coding: </w:t>
            </w:r>
            <w:r w:rsidRPr="00E4542D">
              <w:rPr>
                <w:rFonts w:ascii="Cambria" w:hAnsi="Cambria" w:cs="Arial"/>
                <w:sz w:val="16"/>
                <w:szCs w:val="16"/>
                <w:lang w:val="en-US"/>
              </w:rPr>
              <w:t>all correct answers are coded with 1 (= 8 correct answers in total within the 4 items; incorrect answers are coded with 0; note that multiple answers are possible for the items KNO_KB1 and KNO_KB2, with each answer scored separately).</w:t>
            </w:r>
          </w:p>
          <w:p w14:paraId="7C7338F5" w14:textId="77777777" w:rsidR="00FA057F" w:rsidRPr="00E4542D" w:rsidRDefault="00FA057F" w:rsidP="00FA057F">
            <w:pPr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</w:p>
          <w:p w14:paraId="6B5D0A7C" w14:textId="77777777" w:rsidR="00FA057F" w:rsidRPr="00E4542D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E454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6B681E12" w14:textId="77777777" w:rsidR="00FA057F" w:rsidRPr="00E4542D" w:rsidRDefault="00FA057F" w:rsidP="00FA057F">
            <w:pPr>
              <w:rPr>
                <w:rFonts w:ascii="Arial" w:hAnsi="Arial" w:cs="Arial"/>
                <w:sz w:val="8"/>
                <w:szCs w:val="8"/>
                <w:lang w:val="en-US"/>
              </w:rPr>
            </w:pPr>
          </w:p>
          <w:p w14:paraId="14568F74" w14:textId="77777777" w:rsidR="00FA057F" w:rsidRPr="00E4542D" w:rsidRDefault="00A466AD" w:rsidP="00FA057F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ascii="Cambria" w:hAnsi="Cambria" w:cs="Arial"/>
                <w:sz w:val="16"/>
                <w:szCs w:val="16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K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SUM</m:t>
                  </m:r>
                </m:sub>
              </m:sSub>
              <m:r>
                <m:rPr>
                  <m:nor/>
                </m:rPr>
                <w:rPr>
                  <w:rFonts w:ascii="Cambria" w:hAnsi="Cambria" w:cs="Arial"/>
                  <w:sz w:val="16"/>
                  <w:szCs w:val="16"/>
                  <w:lang w:val="en-US"/>
                </w:rPr>
                <m:t xml:space="preserve">= </m:t>
              </m:r>
              <m:r>
                <m:rPr>
                  <m:nor/>
                </m:rPr>
                <w:rPr>
                  <w:rFonts w:ascii="Cambria Math" w:hAnsi="Cambria" w:cs="Arial"/>
                  <w:sz w:val="16"/>
                  <w:szCs w:val="16"/>
                  <w:lang w:val="en-US"/>
                </w:rPr>
                <m:t xml:space="preserve">KNO_HM1 + KNO_HM3 + KNO_KB1 + KNO_KB2 </m:t>
              </m:r>
            </m:oMath>
          </w:p>
          <w:p w14:paraId="57CA12CE" w14:textId="77777777" w:rsidR="00FA057F" w:rsidRPr="00E4542D" w:rsidRDefault="00A466AD" w:rsidP="00FA057F">
            <w:pPr>
              <w:pStyle w:val="Listenabsatz"/>
              <w:numPr>
                <w:ilvl w:val="0"/>
                <w:numId w:val="16"/>
              </w:numPr>
              <w:spacing w:line="360" w:lineRule="auto"/>
              <w:rPr>
                <w:rFonts w:ascii="Cambria" w:eastAsiaTheme="minorEastAsia" w:hAnsi="Cambria" w:cs="Arial"/>
                <w:iCs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KN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>Score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</w:rPr>
                <m:t>=</m:t>
              </m:r>
              <m:f>
                <m:fPr>
                  <m:ctrlPr>
                    <w:rPr>
                      <w:rFonts w:ascii="Cambria Math" w:hAnsi="Cambria Math" w:cs="Arial"/>
                      <w:iCs/>
                      <w:sz w:val="16"/>
                      <w:szCs w:val="16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Cs/>
                          <w:sz w:val="16"/>
                          <w:szCs w:val="16"/>
                          <w:lang w:val="en-US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KNO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16"/>
                          <w:szCs w:val="16"/>
                          <w:lang w:val="en-US"/>
                        </w:rPr>
                        <m:t>SUM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16"/>
                      <w:szCs w:val="16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="Arial"/>
                      <w:sz w:val="16"/>
                      <w:szCs w:val="16"/>
                      <w:lang w:val="en-US"/>
                    </w:rPr>
                    <m:t>8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Arial"/>
                  <w:sz w:val="16"/>
                  <w:szCs w:val="16"/>
                  <w:lang w:val="en-US"/>
                </w:rPr>
                <m:t>×100</m:t>
              </m:r>
            </m:oMath>
          </w:p>
          <w:p w14:paraId="7E40557A" w14:textId="77777777" w:rsidR="00FA057F" w:rsidRPr="00E4542D" w:rsidRDefault="00FA057F" w:rsidP="00FA057F">
            <w:pPr>
              <w:pStyle w:val="Listenabsatz"/>
              <w:spacing w:line="360" w:lineRule="auto"/>
              <w:ind w:left="455"/>
              <w:rPr>
                <w:rFonts w:ascii="Cambria" w:eastAsiaTheme="minorEastAsia" w:hAnsi="Cambria" w:cs="Arial"/>
                <w:iCs/>
                <w:sz w:val="16"/>
                <w:szCs w:val="16"/>
              </w:rPr>
            </w:pPr>
          </w:p>
        </w:tc>
      </w:tr>
      <w:tr w:rsidR="00FA057F" w:rsidRPr="007D5133" w14:paraId="0C05BAA3" w14:textId="77777777" w:rsidTr="00FA057F">
        <w:tc>
          <w:tcPr>
            <w:tcW w:w="1707" w:type="dxa"/>
            <w:vAlign w:val="center"/>
          </w:tcPr>
          <w:p w14:paraId="269F7257" w14:textId="77777777" w:rsidR="00FA057F" w:rsidRPr="00802CB8" w:rsidRDefault="00FA057F" w:rsidP="00FA057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02CB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Physical Literacy Score </w:t>
            </w:r>
          </w:p>
        </w:tc>
        <w:tc>
          <w:tcPr>
            <w:tcW w:w="7365" w:type="dxa"/>
          </w:tcPr>
          <w:p w14:paraId="4DF233BE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FB7EC71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261CC4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Score calculation: </w:t>
            </w:r>
          </w:p>
          <w:p w14:paraId="2DF6A4E3" w14:textId="77777777" w:rsidR="00FA057F" w:rsidRDefault="00FA057F" w:rsidP="00FA057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A205947" w14:textId="77777777" w:rsidR="00FA057F" w:rsidRPr="00C65F90" w:rsidRDefault="00A466AD" w:rsidP="00FA057F">
            <w:pPr>
              <w:pStyle w:val="Listenabsatz"/>
              <w:spacing w:line="360" w:lineRule="auto"/>
              <w:ind w:left="0"/>
              <w:rPr>
                <w:rFonts w:ascii="Arial" w:hAnsi="Arial" w:cs="Arial"/>
                <w:sz w:val="16"/>
                <w:szCs w:val="16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P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SCORE</m:t>
                    </m:r>
                  </m:sub>
                </m:sSub>
                <m:r>
                  <w:rPr>
                    <w:rFonts w:ascii="Cambria Math" w:hAnsi="Cambria Math" w:cs="Arial"/>
                    <w:sz w:val="16"/>
                    <w:szCs w:val="16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6"/>
                        <w:szCs w:val="16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PC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MO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 w:cs="Arial"/>
                        <w:iCs/>
                        <w:sz w:val="16"/>
                        <w:szCs w:val="16"/>
                        <w:lang w:val="en-US"/>
                      </w:rPr>
                      <m:t xml:space="preserve"> 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CO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UN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PAB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Cs/>
                            <w:sz w:val="16"/>
                            <w:szCs w:val="16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KN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sz w:val="16"/>
                            <w:szCs w:val="16"/>
                            <w:lang w:val="en-US"/>
                          </w:rPr>
                          <m:t>Scor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16"/>
                        <w:szCs w:val="16"/>
                        <w:lang w:val="en-US"/>
                      </w:rPr>
                      <m:t>6</m:t>
                    </m:r>
                  </m:den>
                </m:f>
              </m:oMath>
            </m:oMathPara>
          </w:p>
          <w:p w14:paraId="760DD733" w14:textId="77777777" w:rsidR="00FA057F" w:rsidRPr="00C65F90" w:rsidRDefault="00FA057F" w:rsidP="00FA05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53DC359" w14:textId="341FB3D8" w:rsidR="00C65F90" w:rsidRDefault="0029785B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29785B">
        <w:rPr>
          <w:rFonts w:ascii="Arial" w:hAnsi="Arial" w:cs="Arial"/>
          <w:b/>
          <w:bCs/>
          <w:noProof/>
          <w:sz w:val="20"/>
          <w:szCs w:val="20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AE2CC7" wp14:editId="1367D9A1">
                <wp:simplePos x="0" y="0"/>
                <wp:positionH relativeFrom="column">
                  <wp:posOffset>-128270</wp:posOffset>
                </wp:positionH>
                <wp:positionV relativeFrom="paragraph">
                  <wp:posOffset>7975600</wp:posOffset>
                </wp:positionV>
                <wp:extent cx="5972175" cy="1404620"/>
                <wp:effectExtent l="0" t="0" r="0" b="5715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721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966E5" w14:textId="1769F5FA" w:rsidR="0029785B" w:rsidRPr="0029785B" w:rsidRDefault="0029785B" w:rsidP="0029785B">
                            <w:pPr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9785B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  <w:lang w:val="en-US"/>
                              </w:rPr>
                              <w:t>Note:</w:t>
                            </w:r>
                            <w:r w:rsidRPr="0029785B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The full wording of the corresponding item-labels can be retrieved from Table 1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in the manuscript</w:t>
                            </w:r>
                            <w:r w:rsidRPr="0029785B">
                              <w:rPr>
                                <w:rFonts w:ascii="Arial" w:hAnsi="Arial" w:cs="Arial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AE2CC7" id="_x0000_s1027" type="#_x0000_t202" style="position:absolute;margin-left:-10.1pt;margin-top:628pt;width:470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sOH/QEAANUDAAAOAAAAZHJzL2Uyb0RvYy54bWysU9Fu2yAUfZ+0f0C8L7ajpGmsOFXXLtOk&#10;rpvU9QMwxjEacBmQ2NnX74LdNNreqvkBXbjm3HvOPWxuBq3IUTgvwVS0mOWUCMOhkWZf0ecfuw/X&#10;lPjATMMUGFHRk/D0Zvv+3aa3pZhDB6oRjiCI8WVvK9qFYMss87wTmvkZWGEw2YLTLODW7bPGsR7R&#10;tcrmeX6V9eAa64AL7/H0fkzSbcJvW8HDt7b1IhBVUewtpNWltY5rtt2wcu+Y7SSf2mBv6EIzabDo&#10;GeqeBUYOTv4DpSV34KENMw46g7aVXCQOyKbI/2Lz1DErEhcUx9uzTP7/wfLH45P97kgYPsKAA0wk&#10;vH0A/tMTA3cdM3tx6xz0nWANFi6iZFlvfTldjVL70keQuv8KDQ6ZHQIkoKF1OqqCPAmi4wBOZ9HF&#10;EAjHw+V6NS9WS0o45opFvriap7FkrHy5bp0PnwVoEoOKOpxqgmfHBx9iO6x8+SVWM7CTSqXJKkP6&#10;iq6X82W6cJHRMqDxlNQVvc7jN1ohsvxkmnQ5MKnGGAsoM9GOTEfOYagHIptJk6hCDc0JdXAw+gzf&#10;BQYduN+U9OixivpfB+YEJeqLQS3XxWIRTZk2i+UKiRN3makvM8xwhKpooGQM70IycqTs7S1qvpNJ&#10;jddOppbRO0mkyefRnJf79Nfra9z+AQAA//8DAFBLAwQUAAYACAAAACEAh99A9eAAAAANAQAADwAA&#10;AGRycy9kb3ducmV2LnhtbEyPwU7DMBBE70j8g7VI3FobA00JcaoKteVYKFHPbrwkEbEd2W4a/p7l&#10;BMedeZqdKVaT7dmIIXbeKbibC2Doam861yioPrazJbCYtDO69w4VfGOEVXl9Vejc+It7x/GQGkYh&#10;LuZaQZvSkHMe6xatjnM/oCPv0werE52h4SboC4XbnkshFtzqztGHVg/40mL9dThbBUMadtlr2L+t&#10;N9tRVMddJbtmo9TtzbR+BpZwSn8w/Nan6lBSp5M/OxNZr2AmhSSUDPm4oFWEPElxD+xE0kOWSeBl&#10;wf+vKH8AAAD//wMAUEsBAi0AFAAGAAgAAAAhALaDOJL+AAAA4QEAABMAAAAAAAAAAAAAAAAAAAAA&#10;AFtDb250ZW50X1R5cGVzXS54bWxQSwECLQAUAAYACAAAACEAOP0h/9YAAACUAQAACwAAAAAAAAAA&#10;AAAAAAAvAQAAX3JlbHMvLnJlbHNQSwECLQAUAAYACAAAACEAWtbDh/0BAADVAwAADgAAAAAAAAAA&#10;AAAAAAAuAgAAZHJzL2Uyb0RvYy54bWxQSwECLQAUAAYACAAAACEAh99A9eAAAAANAQAADwAAAAAA&#10;AAAAAAAAAABXBAAAZHJzL2Rvd25yZXYueG1sUEsFBgAAAAAEAAQA8wAAAGQFAAAAAA==&#10;" filled="f" stroked="f">
                <v:textbox style="mso-fit-shape-to-text:t">
                  <w:txbxContent>
                    <w:p w14:paraId="31A966E5" w14:textId="1769F5FA" w:rsidR="0029785B" w:rsidRPr="0029785B" w:rsidRDefault="0029785B" w:rsidP="0029785B">
                      <w:pPr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 w:rsidRPr="0029785B">
                        <w:rPr>
                          <w:rFonts w:ascii="Arial" w:hAnsi="Arial" w:cs="Arial"/>
                          <w:b/>
                          <w:bCs/>
                          <w:i/>
                          <w:iCs/>
                          <w:lang w:val="en-US"/>
                        </w:rPr>
                        <w:t>Note: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>The full wording of the corresponding item-labels can be retrieved from Table 1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 xml:space="preserve"> in the manuscript</w:t>
                      </w:r>
                      <w:r w:rsidRPr="0029785B">
                        <w:rPr>
                          <w:rFonts w:ascii="Arial" w:hAnsi="Arial" w:cs="Arial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3AA646BE" w14:textId="77777777" w:rsidR="00C65F90" w:rsidRPr="00C65F90" w:rsidRDefault="00C65F90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C65F90" w:rsidRPr="00C65F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37A4D"/>
    <w:multiLevelType w:val="hybridMultilevel"/>
    <w:tmpl w:val="65DC1D94"/>
    <w:lvl w:ilvl="0" w:tplc="ECE8060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15511A"/>
    <w:multiLevelType w:val="hybridMultilevel"/>
    <w:tmpl w:val="6360E170"/>
    <w:lvl w:ilvl="0" w:tplc="FFFFFFFF">
      <w:start w:val="1"/>
      <w:numFmt w:val="lowerRoman"/>
      <w:lvlText w:val="(%1)"/>
      <w:lvlJc w:val="left"/>
      <w:pPr>
        <w:ind w:left="45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75" w:hanging="360"/>
      </w:pPr>
    </w:lvl>
    <w:lvl w:ilvl="2" w:tplc="FFFFFFFF" w:tentative="1">
      <w:start w:val="1"/>
      <w:numFmt w:val="lowerRoman"/>
      <w:lvlText w:val="%3."/>
      <w:lvlJc w:val="right"/>
      <w:pPr>
        <w:ind w:left="1895" w:hanging="180"/>
      </w:pPr>
    </w:lvl>
    <w:lvl w:ilvl="3" w:tplc="FFFFFFFF" w:tentative="1">
      <w:start w:val="1"/>
      <w:numFmt w:val="decimal"/>
      <w:lvlText w:val="%4."/>
      <w:lvlJc w:val="left"/>
      <w:pPr>
        <w:ind w:left="2615" w:hanging="360"/>
      </w:pPr>
    </w:lvl>
    <w:lvl w:ilvl="4" w:tplc="FFFFFFFF" w:tentative="1">
      <w:start w:val="1"/>
      <w:numFmt w:val="lowerLetter"/>
      <w:lvlText w:val="%5."/>
      <w:lvlJc w:val="left"/>
      <w:pPr>
        <w:ind w:left="3335" w:hanging="360"/>
      </w:pPr>
    </w:lvl>
    <w:lvl w:ilvl="5" w:tplc="FFFFFFFF" w:tentative="1">
      <w:start w:val="1"/>
      <w:numFmt w:val="lowerRoman"/>
      <w:lvlText w:val="%6."/>
      <w:lvlJc w:val="right"/>
      <w:pPr>
        <w:ind w:left="4055" w:hanging="180"/>
      </w:pPr>
    </w:lvl>
    <w:lvl w:ilvl="6" w:tplc="FFFFFFFF" w:tentative="1">
      <w:start w:val="1"/>
      <w:numFmt w:val="decimal"/>
      <w:lvlText w:val="%7."/>
      <w:lvlJc w:val="left"/>
      <w:pPr>
        <w:ind w:left="4775" w:hanging="360"/>
      </w:pPr>
    </w:lvl>
    <w:lvl w:ilvl="7" w:tplc="FFFFFFFF" w:tentative="1">
      <w:start w:val="1"/>
      <w:numFmt w:val="lowerLetter"/>
      <w:lvlText w:val="%8."/>
      <w:lvlJc w:val="left"/>
      <w:pPr>
        <w:ind w:left="5495" w:hanging="360"/>
      </w:pPr>
    </w:lvl>
    <w:lvl w:ilvl="8" w:tplc="FFFFFFFF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2" w15:restartNumberingAfterBreak="0">
    <w:nsid w:val="0E9C3BBF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9A7476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31B34A73"/>
    <w:multiLevelType w:val="hybridMultilevel"/>
    <w:tmpl w:val="AE5A6212"/>
    <w:lvl w:ilvl="0" w:tplc="ECE8060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674489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EB4A43"/>
    <w:multiLevelType w:val="hybridMultilevel"/>
    <w:tmpl w:val="4584395A"/>
    <w:lvl w:ilvl="0" w:tplc="ECE8060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E7D9C"/>
    <w:multiLevelType w:val="hybridMultilevel"/>
    <w:tmpl w:val="3D26423A"/>
    <w:lvl w:ilvl="0" w:tplc="ECE8060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C780142"/>
    <w:multiLevelType w:val="hybridMultilevel"/>
    <w:tmpl w:val="6360E170"/>
    <w:lvl w:ilvl="0" w:tplc="FFFFFFFF">
      <w:start w:val="1"/>
      <w:numFmt w:val="lowerRoman"/>
      <w:lvlText w:val="(%1)"/>
      <w:lvlJc w:val="left"/>
      <w:pPr>
        <w:ind w:left="45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75" w:hanging="360"/>
      </w:pPr>
    </w:lvl>
    <w:lvl w:ilvl="2" w:tplc="FFFFFFFF" w:tentative="1">
      <w:start w:val="1"/>
      <w:numFmt w:val="lowerRoman"/>
      <w:lvlText w:val="%3."/>
      <w:lvlJc w:val="right"/>
      <w:pPr>
        <w:ind w:left="1895" w:hanging="180"/>
      </w:pPr>
    </w:lvl>
    <w:lvl w:ilvl="3" w:tplc="FFFFFFFF" w:tentative="1">
      <w:start w:val="1"/>
      <w:numFmt w:val="decimal"/>
      <w:lvlText w:val="%4."/>
      <w:lvlJc w:val="left"/>
      <w:pPr>
        <w:ind w:left="2615" w:hanging="360"/>
      </w:pPr>
    </w:lvl>
    <w:lvl w:ilvl="4" w:tplc="FFFFFFFF" w:tentative="1">
      <w:start w:val="1"/>
      <w:numFmt w:val="lowerLetter"/>
      <w:lvlText w:val="%5."/>
      <w:lvlJc w:val="left"/>
      <w:pPr>
        <w:ind w:left="3335" w:hanging="360"/>
      </w:pPr>
    </w:lvl>
    <w:lvl w:ilvl="5" w:tplc="FFFFFFFF" w:tentative="1">
      <w:start w:val="1"/>
      <w:numFmt w:val="lowerRoman"/>
      <w:lvlText w:val="%6."/>
      <w:lvlJc w:val="right"/>
      <w:pPr>
        <w:ind w:left="4055" w:hanging="180"/>
      </w:pPr>
    </w:lvl>
    <w:lvl w:ilvl="6" w:tplc="FFFFFFFF" w:tentative="1">
      <w:start w:val="1"/>
      <w:numFmt w:val="decimal"/>
      <w:lvlText w:val="%7."/>
      <w:lvlJc w:val="left"/>
      <w:pPr>
        <w:ind w:left="4775" w:hanging="360"/>
      </w:pPr>
    </w:lvl>
    <w:lvl w:ilvl="7" w:tplc="FFFFFFFF" w:tentative="1">
      <w:start w:val="1"/>
      <w:numFmt w:val="lowerLetter"/>
      <w:lvlText w:val="%8."/>
      <w:lvlJc w:val="left"/>
      <w:pPr>
        <w:ind w:left="5495" w:hanging="360"/>
      </w:pPr>
    </w:lvl>
    <w:lvl w:ilvl="8" w:tplc="FFFFFFFF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9" w15:restartNumberingAfterBreak="0">
    <w:nsid w:val="53FF2961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9A6451"/>
    <w:multiLevelType w:val="hybridMultilevel"/>
    <w:tmpl w:val="6360E170"/>
    <w:lvl w:ilvl="0" w:tplc="ECE80606">
      <w:start w:val="1"/>
      <w:numFmt w:val="lowerRoman"/>
      <w:lvlText w:val="(%1)"/>
      <w:lvlJc w:val="left"/>
      <w:pPr>
        <w:ind w:left="455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175" w:hanging="360"/>
      </w:pPr>
    </w:lvl>
    <w:lvl w:ilvl="2" w:tplc="0C07001B" w:tentative="1">
      <w:start w:val="1"/>
      <w:numFmt w:val="lowerRoman"/>
      <w:lvlText w:val="%3."/>
      <w:lvlJc w:val="right"/>
      <w:pPr>
        <w:ind w:left="1895" w:hanging="180"/>
      </w:pPr>
    </w:lvl>
    <w:lvl w:ilvl="3" w:tplc="0C07000F" w:tentative="1">
      <w:start w:val="1"/>
      <w:numFmt w:val="decimal"/>
      <w:lvlText w:val="%4."/>
      <w:lvlJc w:val="left"/>
      <w:pPr>
        <w:ind w:left="2615" w:hanging="360"/>
      </w:pPr>
    </w:lvl>
    <w:lvl w:ilvl="4" w:tplc="0C070019" w:tentative="1">
      <w:start w:val="1"/>
      <w:numFmt w:val="lowerLetter"/>
      <w:lvlText w:val="%5."/>
      <w:lvlJc w:val="left"/>
      <w:pPr>
        <w:ind w:left="3335" w:hanging="360"/>
      </w:pPr>
    </w:lvl>
    <w:lvl w:ilvl="5" w:tplc="0C07001B" w:tentative="1">
      <w:start w:val="1"/>
      <w:numFmt w:val="lowerRoman"/>
      <w:lvlText w:val="%6."/>
      <w:lvlJc w:val="right"/>
      <w:pPr>
        <w:ind w:left="4055" w:hanging="180"/>
      </w:pPr>
    </w:lvl>
    <w:lvl w:ilvl="6" w:tplc="0C07000F" w:tentative="1">
      <w:start w:val="1"/>
      <w:numFmt w:val="decimal"/>
      <w:lvlText w:val="%7."/>
      <w:lvlJc w:val="left"/>
      <w:pPr>
        <w:ind w:left="4775" w:hanging="360"/>
      </w:pPr>
    </w:lvl>
    <w:lvl w:ilvl="7" w:tplc="0C070019" w:tentative="1">
      <w:start w:val="1"/>
      <w:numFmt w:val="lowerLetter"/>
      <w:lvlText w:val="%8."/>
      <w:lvlJc w:val="left"/>
      <w:pPr>
        <w:ind w:left="5495" w:hanging="360"/>
      </w:pPr>
    </w:lvl>
    <w:lvl w:ilvl="8" w:tplc="0C07001B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11" w15:restartNumberingAfterBreak="0">
    <w:nsid w:val="68997061"/>
    <w:multiLevelType w:val="hybridMultilevel"/>
    <w:tmpl w:val="6360E170"/>
    <w:lvl w:ilvl="0" w:tplc="FFFFFFFF">
      <w:start w:val="1"/>
      <w:numFmt w:val="lowerRoman"/>
      <w:lvlText w:val="(%1)"/>
      <w:lvlJc w:val="left"/>
      <w:pPr>
        <w:ind w:left="45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75" w:hanging="360"/>
      </w:pPr>
    </w:lvl>
    <w:lvl w:ilvl="2" w:tplc="FFFFFFFF" w:tentative="1">
      <w:start w:val="1"/>
      <w:numFmt w:val="lowerRoman"/>
      <w:lvlText w:val="%3."/>
      <w:lvlJc w:val="right"/>
      <w:pPr>
        <w:ind w:left="1895" w:hanging="180"/>
      </w:pPr>
    </w:lvl>
    <w:lvl w:ilvl="3" w:tplc="FFFFFFFF" w:tentative="1">
      <w:start w:val="1"/>
      <w:numFmt w:val="decimal"/>
      <w:lvlText w:val="%4."/>
      <w:lvlJc w:val="left"/>
      <w:pPr>
        <w:ind w:left="2615" w:hanging="360"/>
      </w:pPr>
    </w:lvl>
    <w:lvl w:ilvl="4" w:tplc="FFFFFFFF" w:tentative="1">
      <w:start w:val="1"/>
      <w:numFmt w:val="lowerLetter"/>
      <w:lvlText w:val="%5."/>
      <w:lvlJc w:val="left"/>
      <w:pPr>
        <w:ind w:left="3335" w:hanging="360"/>
      </w:pPr>
    </w:lvl>
    <w:lvl w:ilvl="5" w:tplc="FFFFFFFF" w:tentative="1">
      <w:start w:val="1"/>
      <w:numFmt w:val="lowerRoman"/>
      <w:lvlText w:val="%6."/>
      <w:lvlJc w:val="right"/>
      <w:pPr>
        <w:ind w:left="4055" w:hanging="180"/>
      </w:pPr>
    </w:lvl>
    <w:lvl w:ilvl="6" w:tplc="FFFFFFFF" w:tentative="1">
      <w:start w:val="1"/>
      <w:numFmt w:val="decimal"/>
      <w:lvlText w:val="%7."/>
      <w:lvlJc w:val="left"/>
      <w:pPr>
        <w:ind w:left="4775" w:hanging="360"/>
      </w:pPr>
    </w:lvl>
    <w:lvl w:ilvl="7" w:tplc="FFFFFFFF" w:tentative="1">
      <w:start w:val="1"/>
      <w:numFmt w:val="lowerLetter"/>
      <w:lvlText w:val="%8."/>
      <w:lvlJc w:val="left"/>
      <w:pPr>
        <w:ind w:left="5495" w:hanging="360"/>
      </w:pPr>
    </w:lvl>
    <w:lvl w:ilvl="8" w:tplc="FFFFFFFF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12" w15:restartNumberingAfterBreak="0">
    <w:nsid w:val="6B4346D7"/>
    <w:multiLevelType w:val="hybridMultilevel"/>
    <w:tmpl w:val="6360E170"/>
    <w:lvl w:ilvl="0" w:tplc="FFFFFFFF">
      <w:start w:val="1"/>
      <w:numFmt w:val="lowerRoman"/>
      <w:lvlText w:val="(%1)"/>
      <w:lvlJc w:val="left"/>
      <w:pPr>
        <w:ind w:left="45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75" w:hanging="360"/>
      </w:pPr>
    </w:lvl>
    <w:lvl w:ilvl="2" w:tplc="FFFFFFFF" w:tentative="1">
      <w:start w:val="1"/>
      <w:numFmt w:val="lowerRoman"/>
      <w:lvlText w:val="%3."/>
      <w:lvlJc w:val="right"/>
      <w:pPr>
        <w:ind w:left="1895" w:hanging="180"/>
      </w:pPr>
    </w:lvl>
    <w:lvl w:ilvl="3" w:tplc="FFFFFFFF" w:tentative="1">
      <w:start w:val="1"/>
      <w:numFmt w:val="decimal"/>
      <w:lvlText w:val="%4."/>
      <w:lvlJc w:val="left"/>
      <w:pPr>
        <w:ind w:left="2615" w:hanging="360"/>
      </w:pPr>
    </w:lvl>
    <w:lvl w:ilvl="4" w:tplc="FFFFFFFF" w:tentative="1">
      <w:start w:val="1"/>
      <w:numFmt w:val="lowerLetter"/>
      <w:lvlText w:val="%5."/>
      <w:lvlJc w:val="left"/>
      <w:pPr>
        <w:ind w:left="3335" w:hanging="360"/>
      </w:pPr>
    </w:lvl>
    <w:lvl w:ilvl="5" w:tplc="FFFFFFFF" w:tentative="1">
      <w:start w:val="1"/>
      <w:numFmt w:val="lowerRoman"/>
      <w:lvlText w:val="%6."/>
      <w:lvlJc w:val="right"/>
      <w:pPr>
        <w:ind w:left="4055" w:hanging="180"/>
      </w:pPr>
    </w:lvl>
    <w:lvl w:ilvl="6" w:tplc="FFFFFFFF" w:tentative="1">
      <w:start w:val="1"/>
      <w:numFmt w:val="decimal"/>
      <w:lvlText w:val="%7."/>
      <w:lvlJc w:val="left"/>
      <w:pPr>
        <w:ind w:left="4775" w:hanging="360"/>
      </w:pPr>
    </w:lvl>
    <w:lvl w:ilvl="7" w:tplc="FFFFFFFF" w:tentative="1">
      <w:start w:val="1"/>
      <w:numFmt w:val="lowerLetter"/>
      <w:lvlText w:val="%8."/>
      <w:lvlJc w:val="left"/>
      <w:pPr>
        <w:ind w:left="5495" w:hanging="360"/>
      </w:pPr>
    </w:lvl>
    <w:lvl w:ilvl="8" w:tplc="FFFFFFFF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13" w15:restartNumberingAfterBreak="0">
    <w:nsid w:val="6CD27F4B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3C1D07"/>
    <w:multiLevelType w:val="hybridMultilevel"/>
    <w:tmpl w:val="930EF864"/>
    <w:lvl w:ilvl="0" w:tplc="ECE80606">
      <w:start w:val="1"/>
      <w:numFmt w:val="lowerRoman"/>
      <w:lvlText w:val="(%1)"/>
      <w:lvlJc w:val="left"/>
      <w:pPr>
        <w:ind w:left="1068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8" w:hanging="360"/>
      </w:pPr>
    </w:lvl>
    <w:lvl w:ilvl="2" w:tplc="0C07001B" w:tentative="1">
      <w:start w:val="1"/>
      <w:numFmt w:val="lowerRoman"/>
      <w:lvlText w:val="%3."/>
      <w:lvlJc w:val="right"/>
      <w:pPr>
        <w:ind w:left="2508" w:hanging="180"/>
      </w:pPr>
    </w:lvl>
    <w:lvl w:ilvl="3" w:tplc="0C07000F" w:tentative="1">
      <w:start w:val="1"/>
      <w:numFmt w:val="decimal"/>
      <w:lvlText w:val="%4."/>
      <w:lvlJc w:val="left"/>
      <w:pPr>
        <w:ind w:left="3228" w:hanging="360"/>
      </w:pPr>
    </w:lvl>
    <w:lvl w:ilvl="4" w:tplc="0C070019" w:tentative="1">
      <w:start w:val="1"/>
      <w:numFmt w:val="lowerLetter"/>
      <w:lvlText w:val="%5."/>
      <w:lvlJc w:val="left"/>
      <w:pPr>
        <w:ind w:left="3948" w:hanging="360"/>
      </w:pPr>
    </w:lvl>
    <w:lvl w:ilvl="5" w:tplc="0C07001B" w:tentative="1">
      <w:start w:val="1"/>
      <w:numFmt w:val="lowerRoman"/>
      <w:lvlText w:val="%6."/>
      <w:lvlJc w:val="right"/>
      <w:pPr>
        <w:ind w:left="4668" w:hanging="180"/>
      </w:pPr>
    </w:lvl>
    <w:lvl w:ilvl="6" w:tplc="0C07000F" w:tentative="1">
      <w:start w:val="1"/>
      <w:numFmt w:val="decimal"/>
      <w:lvlText w:val="%7."/>
      <w:lvlJc w:val="left"/>
      <w:pPr>
        <w:ind w:left="5388" w:hanging="360"/>
      </w:pPr>
    </w:lvl>
    <w:lvl w:ilvl="7" w:tplc="0C070019" w:tentative="1">
      <w:start w:val="1"/>
      <w:numFmt w:val="lowerLetter"/>
      <w:lvlText w:val="%8."/>
      <w:lvlJc w:val="left"/>
      <w:pPr>
        <w:ind w:left="6108" w:hanging="360"/>
      </w:pPr>
    </w:lvl>
    <w:lvl w:ilvl="8" w:tplc="0C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7E8506C"/>
    <w:multiLevelType w:val="hybridMultilevel"/>
    <w:tmpl w:val="E85CB7F4"/>
    <w:lvl w:ilvl="0" w:tplc="ECE80606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D4D47C4"/>
    <w:multiLevelType w:val="hybridMultilevel"/>
    <w:tmpl w:val="930EF864"/>
    <w:lvl w:ilvl="0" w:tplc="FFFFFFFF">
      <w:start w:val="1"/>
      <w:numFmt w:val="lowerRoman"/>
      <w:lvlText w:val="(%1)"/>
      <w:lvlJc w:val="left"/>
      <w:pPr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num w:numId="1" w16cid:durableId="523790979">
    <w:abstractNumId w:val="0"/>
  </w:num>
  <w:num w:numId="2" w16cid:durableId="951980272">
    <w:abstractNumId w:val="14"/>
  </w:num>
  <w:num w:numId="3" w16cid:durableId="1979069260">
    <w:abstractNumId w:val="16"/>
  </w:num>
  <w:num w:numId="4" w16cid:durableId="1599753510">
    <w:abstractNumId w:val="10"/>
  </w:num>
  <w:num w:numId="5" w16cid:durableId="1948417747">
    <w:abstractNumId w:val="7"/>
  </w:num>
  <w:num w:numId="6" w16cid:durableId="337001858">
    <w:abstractNumId w:val="15"/>
  </w:num>
  <w:num w:numId="7" w16cid:durableId="1986273156">
    <w:abstractNumId w:val="4"/>
  </w:num>
  <w:num w:numId="8" w16cid:durableId="1850371840">
    <w:abstractNumId w:val="6"/>
  </w:num>
  <w:num w:numId="9" w16cid:durableId="1066344380">
    <w:abstractNumId w:val="13"/>
  </w:num>
  <w:num w:numId="10" w16cid:durableId="288972170">
    <w:abstractNumId w:val="3"/>
  </w:num>
  <w:num w:numId="11" w16cid:durableId="196814804">
    <w:abstractNumId w:val="11"/>
  </w:num>
  <w:num w:numId="12" w16cid:durableId="1725830157">
    <w:abstractNumId w:val="8"/>
  </w:num>
  <w:num w:numId="13" w16cid:durableId="1718511943">
    <w:abstractNumId w:val="12"/>
  </w:num>
  <w:num w:numId="14" w16cid:durableId="2079014112">
    <w:abstractNumId w:val="5"/>
  </w:num>
  <w:num w:numId="15" w16cid:durableId="566888391">
    <w:abstractNumId w:val="9"/>
  </w:num>
  <w:num w:numId="16" w16cid:durableId="655841093">
    <w:abstractNumId w:val="1"/>
  </w:num>
  <w:num w:numId="17" w16cid:durableId="12246849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ADC"/>
    <w:rsid w:val="000172E6"/>
    <w:rsid w:val="000434EB"/>
    <w:rsid w:val="00076092"/>
    <w:rsid w:val="00090645"/>
    <w:rsid w:val="0017598C"/>
    <w:rsid w:val="001F5E60"/>
    <w:rsid w:val="00261CC4"/>
    <w:rsid w:val="00261DA0"/>
    <w:rsid w:val="0029785B"/>
    <w:rsid w:val="00332D65"/>
    <w:rsid w:val="00404ADC"/>
    <w:rsid w:val="00451426"/>
    <w:rsid w:val="004B2E45"/>
    <w:rsid w:val="00532F01"/>
    <w:rsid w:val="00597CAE"/>
    <w:rsid w:val="005F3803"/>
    <w:rsid w:val="00610569"/>
    <w:rsid w:val="006F5594"/>
    <w:rsid w:val="007D4C0E"/>
    <w:rsid w:val="007D5133"/>
    <w:rsid w:val="00802CB8"/>
    <w:rsid w:val="00845CAD"/>
    <w:rsid w:val="0086531C"/>
    <w:rsid w:val="00892B2E"/>
    <w:rsid w:val="009208C9"/>
    <w:rsid w:val="009268A1"/>
    <w:rsid w:val="00973501"/>
    <w:rsid w:val="00981296"/>
    <w:rsid w:val="009E0680"/>
    <w:rsid w:val="00A036B7"/>
    <w:rsid w:val="00A146B5"/>
    <w:rsid w:val="00A42E59"/>
    <w:rsid w:val="00A43663"/>
    <w:rsid w:val="00A466AD"/>
    <w:rsid w:val="00A91B3B"/>
    <w:rsid w:val="00AB7958"/>
    <w:rsid w:val="00B2256E"/>
    <w:rsid w:val="00B633A4"/>
    <w:rsid w:val="00BA5EA9"/>
    <w:rsid w:val="00BB3D48"/>
    <w:rsid w:val="00BC6440"/>
    <w:rsid w:val="00C43971"/>
    <w:rsid w:val="00C65F90"/>
    <w:rsid w:val="00D0739C"/>
    <w:rsid w:val="00D42260"/>
    <w:rsid w:val="00D8207B"/>
    <w:rsid w:val="00E027CB"/>
    <w:rsid w:val="00E4542D"/>
    <w:rsid w:val="00EB30FB"/>
    <w:rsid w:val="00F1424F"/>
    <w:rsid w:val="00F15811"/>
    <w:rsid w:val="00FA057F"/>
    <w:rsid w:val="00FD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D00B"/>
  <w15:chartTrackingRefBased/>
  <w15:docId w15:val="{C53F79F0-526D-4B7C-BDEA-C36952715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4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61CC4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BA5EA9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5E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F5E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5E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E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E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r Peter</dc:creator>
  <cp:keywords/>
  <dc:description/>
  <cp:lastModifiedBy>Peter</cp:lastModifiedBy>
  <cp:revision>21</cp:revision>
  <dcterms:created xsi:type="dcterms:W3CDTF">2022-08-02T11:41:00Z</dcterms:created>
  <dcterms:modified xsi:type="dcterms:W3CDTF">2023-09-06T13:10:00Z</dcterms:modified>
</cp:coreProperties>
</file>